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BAB7B" w14:textId="31457333" w:rsidR="00BC5F36" w:rsidRDefault="00BC5F36" w:rsidP="00BC5F36">
      <w:pPr>
        <w:rPr>
          <w:rFonts w:ascii="Times New Roman" w:hAnsi="Times New Roman"/>
          <w:sz w:val="22"/>
          <w:lang w:val="en-US"/>
        </w:rPr>
      </w:pPr>
      <w:r w:rsidRPr="00AA5418">
        <w:rPr>
          <w:b/>
          <w:bCs/>
          <w:sz w:val="22"/>
          <w:lang w:val="en-US"/>
        </w:rPr>
        <w:t>S</w:t>
      </w:r>
      <w:r>
        <w:rPr>
          <w:b/>
          <w:bCs/>
          <w:sz w:val="22"/>
          <w:lang w:val="en-US"/>
        </w:rPr>
        <w:t xml:space="preserve">1 </w:t>
      </w:r>
      <w:r w:rsidRPr="00BB61BF">
        <w:rPr>
          <w:rFonts w:ascii="Times New Roman" w:hAnsi="Times New Roman"/>
          <w:b/>
          <w:bCs/>
          <w:sz w:val="22"/>
          <w:lang w:val="en-US"/>
        </w:rPr>
        <w:t xml:space="preserve">Table. </w:t>
      </w:r>
      <w:r w:rsidRPr="00BB61BF">
        <w:rPr>
          <w:rFonts w:ascii="Times New Roman" w:hAnsi="Times New Roman"/>
          <w:sz w:val="22"/>
          <w:lang w:val="en-US"/>
        </w:rPr>
        <w:t>Diagnostic content and quality indicators of the 14 clusters</w:t>
      </w:r>
    </w:p>
    <w:p w14:paraId="50613E19" w14:textId="77777777" w:rsidR="00BB61BF" w:rsidRPr="00BB61BF" w:rsidRDefault="00BB61BF" w:rsidP="000F7981">
      <w:pPr>
        <w:pStyle w:val="NoSpacing"/>
        <w:rPr>
          <w:lang w:val="en-US"/>
        </w:rPr>
      </w:pPr>
    </w:p>
    <w:tbl>
      <w:tblPr>
        <w:tblW w:w="9776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804"/>
        <w:gridCol w:w="993"/>
        <w:gridCol w:w="3685"/>
        <w:gridCol w:w="1276"/>
        <w:gridCol w:w="1309"/>
        <w:gridCol w:w="709"/>
      </w:tblGrid>
      <w:tr w:rsidR="00BB61BF" w:rsidRPr="00BB61BF" w14:paraId="2C9681D6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191E473B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luster name</w:t>
            </w:r>
          </w:p>
        </w:tc>
        <w:tc>
          <w:tcPr>
            <w:tcW w:w="993" w:type="dxa"/>
            <w:noWrap/>
            <w:hideMark/>
          </w:tcPr>
          <w:p w14:paraId="399F6917" w14:textId="50DDF2FB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0F798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Visits</w:t>
            </w:r>
            <w:proofErr w:type="spellEnd"/>
            <w:r w:rsidRPr="000F798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: n</w:t>
            </w:r>
          </w:p>
        </w:tc>
        <w:tc>
          <w:tcPr>
            <w:tcW w:w="3685" w:type="dxa"/>
            <w:noWrap/>
            <w:hideMark/>
          </w:tcPr>
          <w:p w14:paraId="338F7C36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omposition (blocks of diagnoses)</w:t>
            </w:r>
          </w:p>
        </w:tc>
        <w:tc>
          <w:tcPr>
            <w:tcW w:w="1276" w:type="dxa"/>
            <w:noWrap/>
            <w:hideMark/>
          </w:tcPr>
          <w:p w14:paraId="229CE9D4" w14:textId="6DBF72A1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0F798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R</w:t>
            </w:r>
            <w:r w:rsidRPr="000F7981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bscript"/>
              </w:rPr>
              <w:t>intra</w:t>
            </w:r>
            <w:proofErr w:type="spellEnd"/>
            <w:r w:rsidR="00BB61BF" w:rsidRPr="000F798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09" w:type="dxa"/>
            <w:noWrap/>
            <w:hideMark/>
          </w:tcPr>
          <w:p w14:paraId="78C3250E" w14:textId="649D7675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0F798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R</w:t>
            </w:r>
            <w:r w:rsidRPr="000F7981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bscript"/>
              </w:rPr>
              <w:t>inter</w:t>
            </w:r>
            <w:proofErr w:type="spellEnd"/>
            <w:r w:rsidR="00BB61BF" w:rsidRPr="000F798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71718F61" w14:textId="2920035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R</w:t>
            </w:r>
            <w:r w:rsidR="00BB61BF" w:rsidRPr="000F798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BB61BF" w:rsidRPr="00BB61BF" w14:paraId="08640A9F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24FFC37D" w14:textId="07D65CF8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  <w:t>1 Digestive disorders, pregnancy</w:t>
            </w:r>
            <w:r w:rsidR="00BB61BF"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and </w:t>
            </w: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  <w:t>menstruation</w:t>
            </w:r>
          </w:p>
        </w:tc>
        <w:tc>
          <w:tcPr>
            <w:tcW w:w="993" w:type="dxa"/>
            <w:noWrap/>
            <w:hideMark/>
          </w:tcPr>
          <w:p w14:paraId="02FB5699" w14:textId="3D4AE67C" w:rsidR="00BC5F36" w:rsidRPr="000F7981" w:rsidRDefault="00BC5F36" w:rsidP="00F530A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  <w:r w:rsidR="00BB61BF"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3685" w:type="dxa"/>
            <w:noWrap/>
            <w:hideMark/>
          </w:tcPr>
          <w:p w14:paraId="7F35EA4B" w14:textId="77777777" w:rsidR="00BC5F36" w:rsidRPr="000F7981" w:rsidRDefault="00BC5F36" w:rsidP="00BB61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10-R19 (37.1%); K55-K64 (16.2%); N80-N98 (8.7%); N20-N23 (6.9%); O00-O08 (5.3%); N30-N39 (4.9%); Z30-Z39 (4.1%); O20-O29 (3.8%); K80-K87 (3.8%); N10-N16 (3.7%); N70-N77 (2.1%); K35-K38 (1.3%); J30-J39 (0.6%); P90-P96 (0.6%); N60-N64 (0.5%); O85-O92 (0.3%); A50-A64 (0.3%); O60-O75 (0.2%); Q50-Q56 (0.1%)</w:t>
            </w:r>
          </w:p>
        </w:tc>
        <w:tc>
          <w:tcPr>
            <w:tcW w:w="1276" w:type="dxa"/>
            <w:noWrap/>
            <w:hideMark/>
          </w:tcPr>
          <w:p w14:paraId="526A40B9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09" w:type="dxa"/>
            <w:noWrap/>
            <w:hideMark/>
          </w:tcPr>
          <w:p w14:paraId="5141E554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  <w:noWrap/>
            <w:hideMark/>
          </w:tcPr>
          <w:p w14:paraId="6807A579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1</w:t>
            </w:r>
          </w:p>
        </w:tc>
      </w:tr>
      <w:tr w:rsidR="00BB61BF" w:rsidRPr="00BB61BF" w14:paraId="79BD2856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00F82C50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 General symptoms and mental disorders</w:t>
            </w:r>
          </w:p>
        </w:tc>
        <w:tc>
          <w:tcPr>
            <w:tcW w:w="993" w:type="dxa"/>
            <w:noWrap/>
            <w:hideMark/>
          </w:tcPr>
          <w:p w14:paraId="4BC8B587" w14:textId="7D78F5FD" w:rsidR="00BC5F36" w:rsidRPr="000F7981" w:rsidRDefault="00BC5F36" w:rsidP="00F530A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  <w:r w:rsidR="00BB61BF"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3685" w:type="dxa"/>
            <w:noWrap/>
            <w:hideMark/>
          </w:tcPr>
          <w:p w14:paraId="6DE8EC49" w14:textId="77777777" w:rsidR="00BC5F36" w:rsidRPr="000F7981" w:rsidRDefault="00BC5F36" w:rsidP="00BB61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50-R69 (68.4%); G40-G47 (11.1%); R25-R29 (7.7%); I60-I69 (6.0%); H80-H83 (5.2%); Z55-Z65 (0.9%); F00-F09 (0.6%); R47-R49 (0.3%)</w:t>
            </w:r>
          </w:p>
        </w:tc>
        <w:tc>
          <w:tcPr>
            <w:tcW w:w="1276" w:type="dxa"/>
            <w:noWrap/>
            <w:hideMark/>
          </w:tcPr>
          <w:p w14:paraId="1BBD9592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9" w:type="dxa"/>
            <w:noWrap/>
            <w:hideMark/>
          </w:tcPr>
          <w:p w14:paraId="531FCEFD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noWrap/>
            <w:hideMark/>
          </w:tcPr>
          <w:p w14:paraId="0654AEA8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</w:t>
            </w:r>
          </w:p>
        </w:tc>
      </w:tr>
      <w:tr w:rsidR="00BB61BF" w:rsidRPr="00BB61BF" w14:paraId="0BF7FEC4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68C16C1E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 Infectious diseases</w:t>
            </w:r>
          </w:p>
        </w:tc>
        <w:tc>
          <w:tcPr>
            <w:tcW w:w="993" w:type="dxa"/>
            <w:noWrap/>
            <w:hideMark/>
          </w:tcPr>
          <w:p w14:paraId="5F5DA4EC" w14:textId="2481EE09" w:rsidR="00BC5F36" w:rsidRPr="000F7981" w:rsidRDefault="00BC5F36" w:rsidP="00F530A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  <w:r w:rsidR="00BB61BF"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3685" w:type="dxa"/>
            <w:noWrap/>
            <w:hideMark/>
          </w:tcPr>
          <w:p w14:paraId="268CCC66" w14:textId="77777777" w:rsidR="00BC5F36" w:rsidRPr="000F7981" w:rsidRDefault="00BC5F36" w:rsidP="00BB61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00-J06 (21.7%); Z70-Z76 (13.8%); J40-J47 (8.6%); H65-H75 (7.8%); J20-J22 (7.4%); A00-A09 (7.3%); K50-K52 (6.1%); T66-T78 (4.4%); K20-K31 (4.2%); L50-L54 (3.6%); B00-B09 (3.4%); R20-R23 (3.4%); L20-L30 (2.2%); H60-H62 (1.8%); B35-B49 (1.6%); H90-H95 (1.1%); B25-B34 (0.9%); B85-B89 (0.5%); P80-P83 (0.1%); P75-P78 (0.1%)</w:t>
            </w:r>
          </w:p>
        </w:tc>
        <w:tc>
          <w:tcPr>
            <w:tcW w:w="1276" w:type="dxa"/>
            <w:noWrap/>
            <w:hideMark/>
          </w:tcPr>
          <w:p w14:paraId="028A36A8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09" w:type="dxa"/>
            <w:noWrap/>
            <w:hideMark/>
          </w:tcPr>
          <w:p w14:paraId="0B5F7718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noWrap/>
            <w:hideMark/>
          </w:tcPr>
          <w:p w14:paraId="68687FB4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9</w:t>
            </w:r>
          </w:p>
        </w:tc>
      </w:tr>
      <w:tr w:rsidR="00BB61BF" w:rsidRPr="00BB61BF" w14:paraId="5E7B42B2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43F55C5A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 General symptoms of chronic conditions</w:t>
            </w:r>
          </w:p>
        </w:tc>
        <w:tc>
          <w:tcPr>
            <w:tcW w:w="993" w:type="dxa"/>
            <w:noWrap/>
            <w:hideMark/>
          </w:tcPr>
          <w:p w14:paraId="36E4B68C" w14:textId="2795A451" w:rsidR="00BC5F36" w:rsidRPr="000F7981" w:rsidRDefault="00BC5F36" w:rsidP="00F530A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  <w:r w:rsidR="00BB61BF"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3685" w:type="dxa"/>
            <w:noWrap/>
            <w:hideMark/>
          </w:tcPr>
          <w:p w14:paraId="7F3BE821" w14:textId="77777777" w:rsidR="00BC5F36" w:rsidRPr="000F7981" w:rsidRDefault="00BC5F36" w:rsidP="00BB61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00-R09 (48.4%); J09-J18 (12.8%); I30-I52 (7.9%); E79-E90 (3.5%); D60-D64 (2.6%); D50-D53 (2.5%); E10-E16 (2.3%); I20-I25 (2.2%); N17-N19 (2.0%); I26-I28 (1.8%); K90-K93 (1.6%); J95-J99 (1.5%); I10-I15 (1.5%); D55-D59 (1.4%); K40-K46 (1.3%); G50-G59 (1.3%); J60-J70 (1.1%); J80-J84 (0.9%); K70-K77 (0.7%); R70-R79 (0.6%); I95-I99 (0.6%); G90-G99 (0.5%); K65-K67 (0.3%); H30-H36 (0.3%); L40-L45 (0.2%); B15-B19 (0.2%); B65-B83 (0.2%); C76-C80 (0.1%); G60-G64 (0.1%); M91-M94 (0.1%); D00-D09 (0.1%); R90-R94 (0.1%); R95-R99 (0.1%)</w:t>
            </w:r>
          </w:p>
        </w:tc>
        <w:tc>
          <w:tcPr>
            <w:tcW w:w="1276" w:type="dxa"/>
            <w:noWrap/>
            <w:hideMark/>
          </w:tcPr>
          <w:p w14:paraId="384540EF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09" w:type="dxa"/>
            <w:noWrap/>
            <w:hideMark/>
          </w:tcPr>
          <w:p w14:paraId="53D8EFE8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9" w:type="dxa"/>
            <w:noWrap/>
            <w:hideMark/>
          </w:tcPr>
          <w:p w14:paraId="44788460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0</w:t>
            </w:r>
          </w:p>
        </w:tc>
      </w:tr>
      <w:tr w:rsidR="00BB61BF" w:rsidRPr="00BB61BF" w14:paraId="2745C2F7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39BA8F1D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 Mental disorders and at-risk behaviors</w:t>
            </w:r>
          </w:p>
        </w:tc>
        <w:tc>
          <w:tcPr>
            <w:tcW w:w="993" w:type="dxa"/>
            <w:noWrap/>
            <w:hideMark/>
          </w:tcPr>
          <w:p w14:paraId="45112D51" w14:textId="32CD711F" w:rsidR="00BC5F36" w:rsidRPr="000F7981" w:rsidRDefault="00BC5F36" w:rsidP="00F530A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  <w:r w:rsidR="00BB61BF"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3685" w:type="dxa"/>
            <w:noWrap/>
            <w:hideMark/>
          </w:tcPr>
          <w:p w14:paraId="3F0457D7" w14:textId="77777777" w:rsidR="00BC5F36" w:rsidRPr="000F7981" w:rsidRDefault="00BC5F36" w:rsidP="00BB61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40-R46 (17.9%); Z00-Z13 (15.8%); S50-S59 (15.4%); F10-F19 (11.0%); F40-F49 (10.3%); T36-T50 (8.6%); F30-F39 (7.9%); T51-T65 (3.4%); F20-F29 (3.3%); S10-S19 (3.3%); F90-F98 (2.1%); F60-F69 (0.5%); C81-C96 (0.3%); L10-L14 (0.2%); F80-F89 (0.1%)</w:t>
            </w:r>
          </w:p>
        </w:tc>
        <w:tc>
          <w:tcPr>
            <w:tcW w:w="1276" w:type="dxa"/>
            <w:noWrap/>
            <w:hideMark/>
          </w:tcPr>
          <w:p w14:paraId="24AA9DA9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09" w:type="dxa"/>
            <w:noWrap/>
            <w:hideMark/>
          </w:tcPr>
          <w:p w14:paraId="406F2BF8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9" w:type="dxa"/>
            <w:noWrap/>
            <w:hideMark/>
          </w:tcPr>
          <w:p w14:paraId="03F69F31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5</w:t>
            </w:r>
          </w:p>
        </w:tc>
      </w:tr>
      <w:tr w:rsidR="00BB61BF" w:rsidRPr="00BB61BF" w14:paraId="5CDF530B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3A553EFE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6 Wrist and Hand Trauma</w:t>
            </w:r>
          </w:p>
        </w:tc>
        <w:tc>
          <w:tcPr>
            <w:tcW w:w="993" w:type="dxa"/>
            <w:noWrap/>
            <w:hideMark/>
          </w:tcPr>
          <w:p w14:paraId="735E7821" w14:textId="0E7986DC" w:rsidR="00BC5F36" w:rsidRPr="000F7981" w:rsidRDefault="00BC5F36" w:rsidP="00F530A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="00BB61BF"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3685" w:type="dxa"/>
            <w:noWrap/>
            <w:hideMark/>
          </w:tcPr>
          <w:p w14:paraId="0A336C5F" w14:textId="77777777" w:rsidR="00BC5F36" w:rsidRPr="000F7981" w:rsidRDefault="00BC5F36" w:rsidP="00BB61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60-S69 (100.0%)</w:t>
            </w:r>
          </w:p>
        </w:tc>
        <w:tc>
          <w:tcPr>
            <w:tcW w:w="1276" w:type="dxa"/>
            <w:noWrap/>
            <w:hideMark/>
          </w:tcPr>
          <w:p w14:paraId="71D13F04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9" w:type="dxa"/>
            <w:noWrap/>
            <w:hideMark/>
          </w:tcPr>
          <w:p w14:paraId="036B79BD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noWrap/>
            <w:hideMark/>
          </w:tcPr>
          <w:p w14:paraId="4D29EFBF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5</w:t>
            </w:r>
          </w:p>
        </w:tc>
      </w:tr>
      <w:tr w:rsidR="00BB61BF" w:rsidRPr="00BB61BF" w14:paraId="7659CC2A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7E81B2F8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7 Head Trauma</w:t>
            </w:r>
          </w:p>
        </w:tc>
        <w:tc>
          <w:tcPr>
            <w:tcW w:w="993" w:type="dxa"/>
            <w:noWrap/>
            <w:hideMark/>
          </w:tcPr>
          <w:p w14:paraId="50BBDC76" w14:textId="67375C2B" w:rsidR="00BC5F36" w:rsidRPr="000F7981" w:rsidRDefault="00BC5F36" w:rsidP="00F530A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="00BB61BF"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685" w:type="dxa"/>
            <w:noWrap/>
            <w:hideMark/>
          </w:tcPr>
          <w:p w14:paraId="52058B2F" w14:textId="77777777" w:rsidR="00BC5F36" w:rsidRPr="000F7981" w:rsidRDefault="00BC5F36" w:rsidP="00BB61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00-S09 (100.0%)</w:t>
            </w:r>
          </w:p>
        </w:tc>
        <w:tc>
          <w:tcPr>
            <w:tcW w:w="1276" w:type="dxa"/>
            <w:noWrap/>
            <w:hideMark/>
          </w:tcPr>
          <w:p w14:paraId="39B96EA1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9" w:type="dxa"/>
            <w:noWrap/>
            <w:hideMark/>
          </w:tcPr>
          <w:p w14:paraId="19D5E730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noWrap/>
            <w:hideMark/>
          </w:tcPr>
          <w:p w14:paraId="3E12E7F7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7</w:t>
            </w:r>
          </w:p>
        </w:tc>
      </w:tr>
      <w:tr w:rsidR="00BB61BF" w:rsidRPr="00BB61BF" w14:paraId="199078E0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6DFA5480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 Hip related trauma and disorders</w:t>
            </w:r>
          </w:p>
        </w:tc>
        <w:tc>
          <w:tcPr>
            <w:tcW w:w="993" w:type="dxa"/>
            <w:noWrap/>
            <w:hideMark/>
          </w:tcPr>
          <w:p w14:paraId="3788AC69" w14:textId="51D7CAF1" w:rsidR="00BC5F36" w:rsidRPr="000F7981" w:rsidRDefault="00BC5F36" w:rsidP="00F530A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="00BB61BF"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3685" w:type="dxa"/>
            <w:noWrap/>
            <w:hideMark/>
          </w:tcPr>
          <w:p w14:paraId="114B0001" w14:textId="77777777" w:rsidR="00BC5F36" w:rsidRPr="000F7981" w:rsidRDefault="00BC5F36" w:rsidP="00BB61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70-S79 (21.2%); R30-R39 (14.6%); A30-A49 (11.0%); T20-T32 (9.7%); N40-N51 (9.3%); I80-I89 (7.7%); T79-T79 (6.6%); T80-T88 (5.8%); I70-I79 (3.6%); Z40-Z54 (3.3%); D65-D69 (2.4%); Z80-Z99 (1.2%); D37-D48 (1.0%); C15-C26 (0.7%); D10-D36 (0.7%); H20-H22 (0.4%); G35-G37 (0.3%); E28-E30 (0.3%); M95-M99 (0.2%)</w:t>
            </w:r>
          </w:p>
        </w:tc>
        <w:tc>
          <w:tcPr>
            <w:tcW w:w="1276" w:type="dxa"/>
            <w:noWrap/>
            <w:hideMark/>
          </w:tcPr>
          <w:p w14:paraId="054BE143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09" w:type="dxa"/>
            <w:noWrap/>
            <w:hideMark/>
          </w:tcPr>
          <w:p w14:paraId="4B0D71F9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9" w:type="dxa"/>
            <w:noWrap/>
            <w:hideMark/>
          </w:tcPr>
          <w:p w14:paraId="5DDA44DB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5</w:t>
            </w:r>
          </w:p>
        </w:tc>
      </w:tr>
      <w:tr w:rsidR="00BB61BF" w:rsidRPr="00BB61BF" w14:paraId="28508EAC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5679F1C1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9 Feet Trauma</w:t>
            </w:r>
          </w:p>
        </w:tc>
        <w:tc>
          <w:tcPr>
            <w:tcW w:w="993" w:type="dxa"/>
            <w:noWrap/>
            <w:hideMark/>
          </w:tcPr>
          <w:p w14:paraId="1F3C64CA" w14:textId="481A8AC8" w:rsidR="00BC5F36" w:rsidRPr="000F7981" w:rsidRDefault="00BC5F36" w:rsidP="00F530A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="00BB61BF"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3685" w:type="dxa"/>
            <w:noWrap/>
            <w:hideMark/>
          </w:tcPr>
          <w:p w14:paraId="6AF34D88" w14:textId="77777777" w:rsidR="00BC5F36" w:rsidRPr="000F7981" w:rsidRDefault="00BC5F36" w:rsidP="00BB61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90-S99 (98.5%); M80-M90 (1.5%)</w:t>
            </w:r>
          </w:p>
        </w:tc>
        <w:tc>
          <w:tcPr>
            <w:tcW w:w="1276" w:type="dxa"/>
            <w:noWrap/>
            <w:hideMark/>
          </w:tcPr>
          <w:p w14:paraId="12F2446F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309" w:type="dxa"/>
            <w:noWrap/>
            <w:hideMark/>
          </w:tcPr>
          <w:p w14:paraId="73380AB2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noWrap/>
            <w:hideMark/>
          </w:tcPr>
          <w:p w14:paraId="47FF4D98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5</w:t>
            </w:r>
          </w:p>
        </w:tc>
      </w:tr>
      <w:tr w:rsidR="00BB61BF" w:rsidRPr="00BB61BF" w14:paraId="6548C553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357E16C8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0 Back and Spine disorders</w:t>
            </w:r>
          </w:p>
        </w:tc>
        <w:tc>
          <w:tcPr>
            <w:tcW w:w="993" w:type="dxa"/>
            <w:noWrap/>
            <w:hideMark/>
          </w:tcPr>
          <w:p w14:paraId="413CB645" w14:textId="0C43C0B9" w:rsidR="00BC5F36" w:rsidRPr="000F7981" w:rsidRDefault="00BC5F36" w:rsidP="00F530A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="00BB61BF"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3685" w:type="dxa"/>
            <w:noWrap/>
            <w:hideMark/>
          </w:tcPr>
          <w:p w14:paraId="51295712" w14:textId="77777777" w:rsidR="00BC5F36" w:rsidRPr="000F7981" w:rsidRDefault="00BC5F36" w:rsidP="00BB61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40-M54 (79.7%); S30-S39 (20.4%)</w:t>
            </w:r>
          </w:p>
        </w:tc>
        <w:tc>
          <w:tcPr>
            <w:tcW w:w="1276" w:type="dxa"/>
            <w:noWrap/>
            <w:hideMark/>
          </w:tcPr>
          <w:p w14:paraId="39FE3DDB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09" w:type="dxa"/>
            <w:noWrap/>
            <w:hideMark/>
          </w:tcPr>
          <w:p w14:paraId="6997DF1C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9" w:type="dxa"/>
            <w:noWrap/>
            <w:hideMark/>
          </w:tcPr>
          <w:p w14:paraId="02572C3D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6</w:t>
            </w:r>
          </w:p>
        </w:tc>
      </w:tr>
      <w:tr w:rsidR="00BB61BF" w:rsidRPr="00BB61BF" w14:paraId="60AECE7B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33C6DE97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1 Occulomotor disorders</w:t>
            </w:r>
          </w:p>
        </w:tc>
        <w:tc>
          <w:tcPr>
            <w:tcW w:w="993" w:type="dxa"/>
            <w:noWrap/>
            <w:hideMark/>
          </w:tcPr>
          <w:p w14:paraId="6F5624BD" w14:textId="463221B4" w:rsidR="00BC5F36" w:rsidRPr="000F7981" w:rsidRDefault="00BC5F36" w:rsidP="00F530A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="00BB61BF"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3685" w:type="dxa"/>
            <w:noWrap/>
            <w:hideMark/>
          </w:tcPr>
          <w:p w14:paraId="56CC575A" w14:textId="77777777" w:rsidR="00BC5F36" w:rsidRPr="000F7981" w:rsidRDefault="00BC5F36" w:rsidP="00BB61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5-T19 (37.0%); H10-H13 (22.6%); H55-H59 (15.9%); H53-H54 (9.0%); H15-H19 (6.6%); H00-H06 (5.3%); B50-B64 (1.0%); H43-H45 (1.0%); G70-G73 (0.9%); G80-G83 (0.5%); N00-N08 (0.4%)</w:t>
            </w:r>
          </w:p>
        </w:tc>
        <w:tc>
          <w:tcPr>
            <w:tcW w:w="1276" w:type="dxa"/>
            <w:noWrap/>
            <w:hideMark/>
          </w:tcPr>
          <w:p w14:paraId="783FF8B9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9" w:type="dxa"/>
            <w:noWrap/>
            <w:hideMark/>
          </w:tcPr>
          <w:p w14:paraId="4935DA07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noWrap/>
            <w:hideMark/>
          </w:tcPr>
          <w:p w14:paraId="31FA0C18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7</w:t>
            </w:r>
          </w:p>
        </w:tc>
      </w:tr>
      <w:tr w:rsidR="00BB61BF" w:rsidRPr="00BB61BF" w14:paraId="1D759337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2D3435C0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2 Lower limb trauma</w:t>
            </w:r>
          </w:p>
        </w:tc>
        <w:tc>
          <w:tcPr>
            <w:tcW w:w="993" w:type="dxa"/>
            <w:noWrap/>
            <w:hideMark/>
          </w:tcPr>
          <w:p w14:paraId="46FEE443" w14:textId="53E65405" w:rsidR="00BC5F36" w:rsidRPr="000F7981" w:rsidRDefault="00BC5F36" w:rsidP="00F530A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="00BB61BF"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3685" w:type="dxa"/>
            <w:noWrap/>
            <w:hideMark/>
          </w:tcPr>
          <w:p w14:paraId="3B87AC31" w14:textId="77777777" w:rsidR="00BC5F36" w:rsidRPr="000F7981" w:rsidRDefault="00BC5F36" w:rsidP="00BB61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80-S89 (100.0%)</w:t>
            </w:r>
          </w:p>
        </w:tc>
        <w:tc>
          <w:tcPr>
            <w:tcW w:w="1276" w:type="dxa"/>
            <w:noWrap/>
            <w:hideMark/>
          </w:tcPr>
          <w:p w14:paraId="5EE5A313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9" w:type="dxa"/>
            <w:noWrap/>
            <w:hideMark/>
          </w:tcPr>
          <w:p w14:paraId="2AADF07D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noWrap/>
            <w:hideMark/>
          </w:tcPr>
          <w:p w14:paraId="6DEFA40E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6</w:t>
            </w:r>
          </w:p>
        </w:tc>
      </w:tr>
      <w:tr w:rsidR="00BB61BF" w:rsidRPr="00BB61BF" w14:paraId="05D6E965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429D6EA3" w14:textId="45B9503D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3 Cutaneous infections, wounds and skin disorders</w:t>
            </w:r>
          </w:p>
        </w:tc>
        <w:tc>
          <w:tcPr>
            <w:tcW w:w="993" w:type="dxa"/>
            <w:noWrap/>
            <w:hideMark/>
          </w:tcPr>
          <w:p w14:paraId="2CAA2BE6" w14:textId="16308FB4" w:rsidR="00BC5F36" w:rsidRPr="000F7981" w:rsidRDefault="00BC5F36" w:rsidP="00F530A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="00BB61BF"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3685" w:type="dxa"/>
            <w:noWrap/>
            <w:hideMark/>
          </w:tcPr>
          <w:p w14:paraId="1762D160" w14:textId="77777777" w:rsidR="00BC5F36" w:rsidRPr="000F7981" w:rsidRDefault="00BC5F36" w:rsidP="00BB61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00-L08 (38.9%); Z20-Z29 (22.5%); K00-K14 (21.1%); L60-L75 (4.6%); L80-L99 (2.7%); F50-F59 (2.2%); O30-O48 (1.7%); G20-G26 (1.7%); E00-E07 (1.2%); G00-G09 (1.0%); A20-A28 (0.8%); L55-L59 (0.7%); A65-A69 (0.5%); A80-A89 (0.4%)</w:t>
            </w:r>
          </w:p>
        </w:tc>
        <w:tc>
          <w:tcPr>
            <w:tcW w:w="1276" w:type="dxa"/>
            <w:noWrap/>
            <w:hideMark/>
          </w:tcPr>
          <w:p w14:paraId="450719E7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09" w:type="dxa"/>
            <w:noWrap/>
            <w:hideMark/>
          </w:tcPr>
          <w:p w14:paraId="3C799E71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noWrap/>
            <w:hideMark/>
          </w:tcPr>
          <w:p w14:paraId="20C021A1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8</w:t>
            </w:r>
          </w:p>
        </w:tc>
      </w:tr>
      <w:tr w:rsidR="00BB61BF" w:rsidRPr="00BB61BF" w14:paraId="3F81BFAD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20C47B3F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4 Arthropathies</w:t>
            </w:r>
          </w:p>
        </w:tc>
        <w:tc>
          <w:tcPr>
            <w:tcW w:w="993" w:type="dxa"/>
            <w:noWrap/>
            <w:hideMark/>
          </w:tcPr>
          <w:p w14:paraId="2CB8D22A" w14:textId="3585E978" w:rsidR="00BC5F36" w:rsidRPr="000F7981" w:rsidRDefault="00BC5F36" w:rsidP="00F530A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="00BB61BF"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3685" w:type="dxa"/>
            <w:noWrap/>
            <w:hideMark/>
          </w:tcPr>
          <w:p w14:paraId="49636A87" w14:textId="77777777" w:rsidR="00BC5F36" w:rsidRPr="000F7981" w:rsidRDefault="00BC5F36" w:rsidP="00BB61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60-M79 (70.9%); M00-M25 (29.2%)</w:t>
            </w:r>
          </w:p>
        </w:tc>
        <w:tc>
          <w:tcPr>
            <w:tcW w:w="1276" w:type="dxa"/>
            <w:noWrap/>
            <w:hideMark/>
          </w:tcPr>
          <w:p w14:paraId="05FA8BA6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09" w:type="dxa"/>
            <w:noWrap/>
            <w:hideMark/>
          </w:tcPr>
          <w:p w14:paraId="77CC012B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noWrap/>
            <w:hideMark/>
          </w:tcPr>
          <w:p w14:paraId="6855D2B8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3</w:t>
            </w:r>
          </w:p>
        </w:tc>
      </w:tr>
      <w:tr w:rsidR="00BB61BF" w:rsidRPr="00BB61BF" w14:paraId="2B6E10E7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6FA319B9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5 Shoulder and arm trauma</w:t>
            </w:r>
          </w:p>
        </w:tc>
        <w:tc>
          <w:tcPr>
            <w:tcW w:w="993" w:type="dxa"/>
            <w:noWrap/>
            <w:hideMark/>
          </w:tcPr>
          <w:p w14:paraId="5F1ED227" w14:textId="60B0E496" w:rsidR="00BC5F36" w:rsidRPr="000F7981" w:rsidRDefault="00BC5F36" w:rsidP="00F530A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BB61BF"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3685" w:type="dxa"/>
            <w:noWrap/>
            <w:hideMark/>
          </w:tcPr>
          <w:p w14:paraId="3C711D6D" w14:textId="77777777" w:rsidR="00BC5F36" w:rsidRPr="000F7981" w:rsidRDefault="00BC5F36" w:rsidP="00BB61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40-S49 (100.0%)</w:t>
            </w:r>
          </w:p>
        </w:tc>
        <w:tc>
          <w:tcPr>
            <w:tcW w:w="1276" w:type="dxa"/>
            <w:noWrap/>
            <w:hideMark/>
          </w:tcPr>
          <w:p w14:paraId="5A82B0B8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9" w:type="dxa"/>
            <w:noWrap/>
            <w:hideMark/>
          </w:tcPr>
          <w:p w14:paraId="62C25FAE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noWrap/>
            <w:hideMark/>
          </w:tcPr>
          <w:p w14:paraId="55DD7212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2</w:t>
            </w:r>
          </w:p>
        </w:tc>
      </w:tr>
      <w:tr w:rsidR="00BB61BF" w:rsidRPr="00BB61BF" w14:paraId="5E2A7124" w14:textId="77777777" w:rsidTr="000F7981">
        <w:trPr>
          <w:trHeight w:val="227"/>
        </w:trPr>
        <w:tc>
          <w:tcPr>
            <w:tcW w:w="1804" w:type="dxa"/>
            <w:noWrap/>
            <w:hideMark/>
          </w:tcPr>
          <w:p w14:paraId="388B4B21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F79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6 Chest trauma and other diseases of the pleura</w:t>
            </w:r>
          </w:p>
        </w:tc>
        <w:tc>
          <w:tcPr>
            <w:tcW w:w="993" w:type="dxa"/>
            <w:noWrap/>
            <w:hideMark/>
          </w:tcPr>
          <w:p w14:paraId="52CE0954" w14:textId="63C3917A" w:rsidR="00BC5F36" w:rsidRPr="000F7981" w:rsidRDefault="00BC5F36" w:rsidP="00F530A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BB61BF"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3685" w:type="dxa"/>
            <w:noWrap/>
            <w:hideMark/>
          </w:tcPr>
          <w:p w14:paraId="4548BB46" w14:textId="77777777" w:rsidR="00BC5F36" w:rsidRPr="000F7981" w:rsidRDefault="00BC5F36" w:rsidP="00BB61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20-S29 (81.1%); J90-J94 (18.9%)</w:t>
            </w:r>
          </w:p>
        </w:tc>
        <w:tc>
          <w:tcPr>
            <w:tcW w:w="1276" w:type="dxa"/>
            <w:noWrap/>
            <w:hideMark/>
          </w:tcPr>
          <w:p w14:paraId="12454B84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309" w:type="dxa"/>
            <w:noWrap/>
            <w:hideMark/>
          </w:tcPr>
          <w:p w14:paraId="076ECDB0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noWrap/>
            <w:hideMark/>
          </w:tcPr>
          <w:p w14:paraId="40D59E65" w14:textId="77777777" w:rsidR="00BC5F36" w:rsidRPr="000F7981" w:rsidRDefault="00BC5F36" w:rsidP="00F530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798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2</w:t>
            </w:r>
          </w:p>
        </w:tc>
      </w:tr>
    </w:tbl>
    <w:p w14:paraId="11F0F30F" w14:textId="71480C33" w:rsidR="00BB61BF" w:rsidRPr="000F7981" w:rsidRDefault="00BC5F36" w:rsidP="00BC5F36">
      <w:pPr>
        <w:rPr>
          <w:rFonts w:ascii="Times New Roman" w:hAnsi="Times New Roman"/>
          <w:sz w:val="20"/>
          <w:szCs w:val="20"/>
          <w:lang w:val="en-US"/>
        </w:rPr>
      </w:pPr>
      <w:r w:rsidRPr="000F7981">
        <w:rPr>
          <w:rFonts w:ascii="Times New Roman" w:hAnsi="Times New Roman"/>
          <w:sz w:val="20"/>
          <w:szCs w:val="20"/>
          <w:lang w:val="en-US"/>
        </w:rPr>
        <w:t>*</w:t>
      </w:r>
      <w:proofErr w:type="spellStart"/>
      <w:r w:rsidRPr="000F7981">
        <w:rPr>
          <w:rFonts w:ascii="Times New Roman" w:hAnsi="Times New Roman"/>
          <w:sz w:val="20"/>
          <w:szCs w:val="20"/>
          <w:lang w:val="en-US"/>
        </w:rPr>
        <w:t>RR</w:t>
      </w:r>
      <w:r w:rsidRPr="000F7981">
        <w:rPr>
          <w:rFonts w:ascii="Times New Roman" w:hAnsi="Times New Roman"/>
          <w:sz w:val="20"/>
          <w:szCs w:val="20"/>
          <w:vertAlign w:val="subscript"/>
          <w:lang w:val="en-US"/>
        </w:rPr>
        <w:t>intra</w:t>
      </w:r>
      <w:proofErr w:type="spellEnd"/>
      <w:r w:rsidRPr="000F7981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0F7981">
        <w:rPr>
          <w:rFonts w:ascii="Times New Roman" w:hAnsi="Times New Roman"/>
          <w:sz w:val="20"/>
          <w:szCs w:val="20"/>
          <w:lang w:val="en-US"/>
        </w:rPr>
        <w:t>RR</w:t>
      </w:r>
      <w:r w:rsidRPr="000F7981">
        <w:rPr>
          <w:rFonts w:ascii="Times New Roman" w:hAnsi="Times New Roman"/>
          <w:sz w:val="20"/>
          <w:szCs w:val="20"/>
          <w:vertAlign w:val="subscript"/>
          <w:lang w:val="en-US"/>
        </w:rPr>
        <w:t>inter</w:t>
      </w:r>
      <w:proofErr w:type="spellEnd"/>
      <w:r w:rsidRPr="000F7981">
        <w:rPr>
          <w:rFonts w:ascii="Times New Roman" w:hAnsi="Times New Roman"/>
          <w:sz w:val="20"/>
          <w:szCs w:val="20"/>
          <w:vertAlign w:val="subscript"/>
          <w:lang w:val="en-US"/>
        </w:rPr>
        <w:t xml:space="preserve"> </w:t>
      </w:r>
      <w:r w:rsidRPr="000F7981">
        <w:rPr>
          <w:rFonts w:ascii="Times New Roman" w:hAnsi="Times New Roman"/>
          <w:sz w:val="20"/>
          <w:szCs w:val="20"/>
          <w:lang w:val="en-US"/>
        </w:rPr>
        <w:t xml:space="preserve">and MR are quality indicators of the clusters. They are described in the method section and in the original article of the clustering method </w:t>
      </w:r>
      <w:r w:rsidRPr="000F7981">
        <w:rPr>
          <w:rFonts w:ascii="Times New Roman" w:hAnsi="Times New Roman"/>
          <w:noProof/>
          <w:sz w:val="20"/>
          <w:szCs w:val="20"/>
          <w:lang w:val="en-US"/>
        </w:rPr>
        <w:t>[1]</w:t>
      </w:r>
      <w:r w:rsidR="00BB61BF" w:rsidRPr="00BB61BF">
        <w:rPr>
          <w:rFonts w:ascii="Times New Roman" w:hAnsi="Times New Roman"/>
          <w:noProof/>
          <w:sz w:val="20"/>
          <w:szCs w:val="20"/>
          <w:lang w:val="en-US"/>
        </w:rPr>
        <w:t>.</w:t>
      </w:r>
    </w:p>
    <w:p w14:paraId="3AF4FA56" w14:textId="77777777" w:rsidR="00BC5F36" w:rsidRPr="000F7981" w:rsidRDefault="00BC5F36" w:rsidP="000F7981">
      <w:pPr>
        <w:rPr>
          <w:rFonts w:ascii="Times New Roman" w:hAnsi="Times New Roman"/>
          <w:noProof/>
          <w:sz w:val="20"/>
          <w:szCs w:val="20"/>
          <w:lang w:val="en-US"/>
        </w:rPr>
      </w:pPr>
      <w:r w:rsidRPr="000F7981">
        <w:rPr>
          <w:rFonts w:ascii="Times New Roman" w:hAnsi="Times New Roman"/>
          <w:noProof/>
          <w:sz w:val="20"/>
          <w:szCs w:val="20"/>
          <w:lang w:val="en-US"/>
        </w:rPr>
        <w:t>1. Wartelle A, Mourad-Chehade F, Yalaoui F, Chrusciel J, Laplanche D, Sanchez S. Clustering of a Health Dataset Using Diagnosis Co-Occurrences. Appl Sci. 2021;11:2373. doi:10.3390/app11052373.</w:t>
      </w:r>
    </w:p>
    <w:p w14:paraId="63347FCB" w14:textId="77777777" w:rsidR="00BF2CD5" w:rsidRPr="00BB61BF" w:rsidRDefault="00BF2CD5" w:rsidP="00BC5F36">
      <w:pPr>
        <w:rPr>
          <w:rFonts w:ascii="Times New Roman" w:hAnsi="Times New Roman"/>
          <w:lang w:val="en-US"/>
        </w:rPr>
      </w:pPr>
    </w:p>
    <w:sectPr w:rsidR="00BF2CD5" w:rsidRPr="00BB61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966DB"/>
    <w:rsid w:val="0009559F"/>
    <w:rsid w:val="000A2FB1"/>
    <w:rsid w:val="000F7981"/>
    <w:rsid w:val="001611C4"/>
    <w:rsid w:val="0016373B"/>
    <w:rsid w:val="00173735"/>
    <w:rsid w:val="001B58DF"/>
    <w:rsid w:val="001F60BD"/>
    <w:rsid w:val="001F72B7"/>
    <w:rsid w:val="0022187F"/>
    <w:rsid w:val="00247F8C"/>
    <w:rsid w:val="002624C7"/>
    <w:rsid w:val="00262723"/>
    <w:rsid w:val="002A77B7"/>
    <w:rsid w:val="002C25CE"/>
    <w:rsid w:val="002D7A2D"/>
    <w:rsid w:val="002E0A7E"/>
    <w:rsid w:val="00304CAD"/>
    <w:rsid w:val="0030508C"/>
    <w:rsid w:val="00335959"/>
    <w:rsid w:val="00373EC2"/>
    <w:rsid w:val="003962B8"/>
    <w:rsid w:val="003B0001"/>
    <w:rsid w:val="003C290B"/>
    <w:rsid w:val="003E2ADD"/>
    <w:rsid w:val="00414429"/>
    <w:rsid w:val="004472EB"/>
    <w:rsid w:val="00467A24"/>
    <w:rsid w:val="004966DB"/>
    <w:rsid w:val="004B347E"/>
    <w:rsid w:val="00547D9E"/>
    <w:rsid w:val="005518D5"/>
    <w:rsid w:val="00554B96"/>
    <w:rsid w:val="00570FCB"/>
    <w:rsid w:val="00573763"/>
    <w:rsid w:val="005B4FC6"/>
    <w:rsid w:val="005B7A44"/>
    <w:rsid w:val="00654A7B"/>
    <w:rsid w:val="00657D4C"/>
    <w:rsid w:val="00660F05"/>
    <w:rsid w:val="006A4621"/>
    <w:rsid w:val="006B185F"/>
    <w:rsid w:val="006C1CC6"/>
    <w:rsid w:val="006D6FB2"/>
    <w:rsid w:val="006F2396"/>
    <w:rsid w:val="0072263E"/>
    <w:rsid w:val="00737A7A"/>
    <w:rsid w:val="007653C8"/>
    <w:rsid w:val="00790B06"/>
    <w:rsid w:val="007921F3"/>
    <w:rsid w:val="007B5249"/>
    <w:rsid w:val="007C2624"/>
    <w:rsid w:val="007D2966"/>
    <w:rsid w:val="007D3232"/>
    <w:rsid w:val="007D4B3F"/>
    <w:rsid w:val="007F0CBB"/>
    <w:rsid w:val="008028A4"/>
    <w:rsid w:val="008347D6"/>
    <w:rsid w:val="00865BBF"/>
    <w:rsid w:val="008712BB"/>
    <w:rsid w:val="00884A57"/>
    <w:rsid w:val="008971D1"/>
    <w:rsid w:val="009018D9"/>
    <w:rsid w:val="00905070"/>
    <w:rsid w:val="00920701"/>
    <w:rsid w:val="00927E6D"/>
    <w:rsid w:val="00942180"/>
    <w:rsid w:val="00980916"/>
    <w:rsid w:val="00992C6D"/>
    <w:rsid w:val="00996E67"/>
    <w:rsid w:val="00A346D4"/>
    <w:rsid w:val="00A616B8"/>
    <w:rsid w:val="00A72531"/>
    <w:rsid w:val="00A86E23"/>
    <w:rsid w:val="00AC0002"/>
    <w:rsid w:val="00AD3DB2"/>
    <w:rsid w:val="00AD4F82"/>
    <w:rsid w:val="00AE0341"/>
    <w:rsid w:val="00B428AF"/>
    <w:rsid w:val="00B657E9"/>
    <w:rsid w:val="00BB61BF"/>
    <w:rsid w:val="00BC5F36"/>
    <w:rsid w:val="00BE5882"/>
    <w:rsid w:val="00BF2CD5"/>
    <w:rsid w:val="00C30862"/>
    <w:rsid w:val="00C33975"/>
    <w:rsid w:val="00C41769"/>
    <w:rsid w:val="00C45EA7"/>
    <w:rsid w:val="00CA7BC1"/>
    <w:rsid w:val="00CC369A"/>
    <w:rsid w:val="00D0725D"/>
    <w:rsid w:val="00D51D1E"/>
    <w:rsid w:val="00D565F5"/>
    <w:rsid w:val="00DA6C0A"/>
    <w:rsid w:val="00DB07D3"/>
    <w:rsid w:val="00DB7D24"/>
    <w:rsid w:val="00DF1FD7"/>
    <w:rsid w:val="00E10E03"/>
    <w:rsid w:val="00E2378C"/>
    <w:rsid w:val="00E247D6"/>
    <w:rsid w:val="00E3530D"/>
    <w:rsid w:val="00E56F44"/>
    <w:rsid w:val="00E634F1"/>
    <w:rsid w:val="00E81C0C"/>
    <w:rsid w:val="00E90F5F"/>
    <w:rsid w:val="00EB17D5"/>
    <w:rsid w:val="00ED7758"/>
    <w:rsid w:val="00F069D8"/>
    <w:rsid w:val="00F43510"/>
    <w:rsid w:val="00F521D4"/>
    <w:rsid w:val="00F530AF"/>
    <w:rsid w:val="00F53FF8"/>
    <w:rsid w:val="00F75C68"/>
    <w:rsid w:val="00FA5576"/>
    <w:rsid w:val="00FF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A03AB"/>
  <w15:chartTrackingRefBased/>
  <w15:docId w15:val="{7D431697-04E6-49ED-BA04-3F9EC9B88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F36"/>
    <w:pPr>
      <w:spacing w:after="160" w:line="259" w:lineRule="auto"/>
    </w:pPr>
    <w:rPr>
      <w:rFonts w:ascii="Times" w:hAnsi="Times"/>
      <w:sz w:val="24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B61BF"/>
    <w:rPr>
      <w:rFonts w:ascii="Times" w:hAnsi="Times"/>
      <w:sz w:val="24"/>
      <w:szCs w:val="22"/>
      <w:lang w:val="fr-FR" w:eastAsia="en-US"/>
    </w:rPr>
  </w:style>
  <w:style w:type="paragraph" w:styleId="Revision">
    <w:name w:val="Revision"/>
    <w:hidden/>
    <w:uiPriority w:val="99"/>
    <w:semiHidden/>
    <w:rsid w:val="000F7981"/>
    <w:rPr>
      <w:rFonts w:ascii="Times" w:hAnsi="Times"/>
      <w:sz w:val="24"/>
      <w:szCs w:val="22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F47B7C-506A-4D51-8400-27A079AD8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Wartelle</dc:creator>
  <cp:keywords/>
  <dc:description/>
  <cp:lastModifiedBy>chn off31</cp:lastModifiedBy>
  <cp:revision>4</cp:revision>
  <dcterms:created xsi:type="dcterms:W3CDTF">2021-08-31T09:07:00Z</dcterms:created>
  <dcterms:modified xsi:type="dcterms:W3CDTF">2022-01-24T10:33:00Z</dcterms:modified>
</cp:coreProperties>
</file>